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 xml:space="preserve">Supplementary Table 1 </w:t>
      </w:r>
      <w:r>
        <w:rPr>
          <w:rFonts w:hint="eastAsia"/>
          <w:lang w:eastAsia="zh-CN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Variables in the 49-Item Frailty Index and Their Respective Scorings</w:t>
      </w:r>
    </w:p>
    <w:tbl>
      <w:tblPr>
        <w:tblStyle w:val="5"/>
        <w:tblW w:w="9433" w:type="dxa"/>
        <w:tblInd w:w="-3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4089"/>
        <w:gridCol w:w="2511"/>
        <w:gridCol w:w="28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5344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co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Cognition</w:t>
            </w:r>
          </w:p>
        </w:tc>
        <w:tc>
          <w:tcPr>
            <w:tcW w:w="5344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. Experience confusion/memory problem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ependenc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. Managing money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. Stooping, crouching, kneeling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. Lifting or carrying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5. House chor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6. Preparing meal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7. Standing up from armless chair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8. Getting in and out of bed difficulty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9. Using fork, knife, drinking from cup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0. Dressing yourself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1. Standing for long periods difficulty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2. Grasp/holding small object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3. Attending social event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4. Push or pull large object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5. Walking for a quarter mile difficulty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6. Walking up 10 steps difficulty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 Difficult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Depressive Symptom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7. Have little interest in doing thing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early every da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More than half the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66, Several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33, Not at all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8. Feeling down, depressed, or hopeles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early every da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More than half the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66, Several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33, Not at all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9. Trouble sleeping or sleeping too much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early every da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More than half the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66, Several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33, Not at all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0. Feeling tired or having little energy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early every da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More than half the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66, Several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33, Not at all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1. Poor appetite or overeating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early every da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More than half the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66, Several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33, Not at all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2. Feeling bad about yourself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early every da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More than half the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66, Several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33, Not at all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3. Trouble concentrating on thing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early every day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More than half the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66, Several day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33, Not at all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Comorbiditie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4. Arthriti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5. Thyroid problem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6. Chronic bronchiti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7. Cancer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8. Congestive heart failur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9. Coronary heart diseas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0. Angina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1. Heart attack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2. Strok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3. Blood pressur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4. Diabete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5. weak/failing kidney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6. Urinary Leakag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Suspect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Hospital Utilization and Access to Care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7. Self-rated health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air, poo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Excellent, Very good, good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8. Health now compared with 1 year ago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Worse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About the same, bett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9. Overnight hospital patient in past year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, No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0. Frequency of health care use during past year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one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1–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5, More than 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1. Number of prescribed medications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None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1–4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, 5 and more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Physical Performance and Anthropometry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2. Body mass index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&lt;18.5, ≥30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5–&lt;30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8.5–25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3. Handgrip strength</w:t>
            </w:r>
          </w:p>
        </w:tc>
        <w:tc>
          <w:tcPr>
            <w:tcW w:w="25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MALE: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or BMI ≤ 24, G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or BMI 24.1–28, G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or BMI &gt;28, G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8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EMALE: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or BMI ≤ 23, G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or BMI 23.1–26, G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7.3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or BMI 26.1–29, G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or BMI&gt;29, GS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/>
                <w:bCs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Laboratory Values</w:t>
            </w:r>
          </w:p>
        </w:tc>
        <w:tc>
          <w:tcPr>
            <w:tcW w:w="251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4. Glycohemoglobin (%)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%–5.7%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&gt;5.7%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5. Red blood cell count (million cells/μL)</w:t>
            </w:r>
          </w:p>
        </w:tc>
        <w:tc>
          <w:tcPr>
            <w:tcW w:w="25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M: 4.7–6.1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Oth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8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: 4.2–5.4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Oth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6. Hemoglobin (g/dL)</w:t>
            </w:r>
          </w:p>
        </w:tc>
        <w:tc>
          <w:tcPr>
            <w:tcW w:w="251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M: 13.5–18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Oth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8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F: 12–16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Oth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7. Red cell distribution width (%)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1.6–14.6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Oth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8. Lymphocyte percent (%)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20–40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Oth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0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9. Segmented neutrophils percent (%)</w:t>
            </w:r>
          </w:p>
        </w:tc>
        <w:tc>
          <w:tcPr>
            <w:tcW w:w="5344" w:type="dxa"/>
            <w:gridSpan w:val="2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40–80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0, Other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50505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MI, Body mass index; GS, grip strength.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  <w:lang w:val="en-US" w:eastAsia="zh-CN"/>
        </w:rPr>
        <w:t xml:space="preserve">Sourced from </w:t>
      </w:r>
      <w:r>
        <w:rPr>
          <w:rFonts w:hint="default" w:ascii="Times New Roman" w:hAnsi="Times New Roman" w:cs="Times New Roman"/>
          <w:i/>
          <w:iCs/>
        </w:rPr>
        <w:t>Hakeem F. F.; Bernabé E.; Sabbah W. Association Between Oral Health and Frailty Among American Older Adults. J Am Med Dir Assoc 2021, 22 (3), 559-563.e2. https://doi.org/10.1016/j.jamda.2020.07.023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dobe Devanagari">
    <w:panose1 w:val="02040503050201020203"/>
    <w:charset w:val="00"/>
    <w:family w:val="auto"/>
    <w:pitch w:val="default"/>
    <w:sig w:usb0="00008003" w:usb1="00000000" w:usb2="00000000" w:usb3="00000000" w:csb0="2000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xMWQ0NWU4OWM2MmU5ZjRmNTgzZWRkNzQ1YzMxNTUifQ=="/>
  </w:docVars>
  <w:rsids>
    <w:rsidRoot w:val="4A210114"/>
    <w:rsid w:val="10C45D0D"/>
    <w:rsid w:val="116E671D"/>
    <w:rsid w:val="122C5F6A"/>
    <w:rsid w:val="216215D5"/>
    <w:rsid w:val="4A21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center"/>
      <w:outlineLvl w:val="0"/>
    </w:pPr>
    <w:rPr>
      <w:rFonts w:asciiTheme="minorAscii" w:hAnsiTheme="minorAscii"/>
      <w:b/>
      <w:kern w:val="44"/>
      <w:sz w:val="44"/>
    </w:rPr>
  </w:style>
  <w:style w:type="character" w:default="1" w:styleId="6">
    <w:name w:val="Default Paragraph Font"/>
    <w:autoRedefine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5:35:00Z</dcterms:created>
  <dc:creator>阙志强</dc:creator>
  <cp:lastModifiedBy>Zhiqiang Que</cp:lastModifiedBy>
  <dcterms:modified xsi:type="dcterms:W3CDTF">2024-05-06T08:2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F0937D63EA0441C8441679508B2C819_11</vt:lpwstr>
  </property>
</Properties>
</file>